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tblLayout w:type="fixed"/>
        <w:tblLook w:val="0400" w:firstRow="0" w:lastRow="0" w:firstColumn="0" w:lastColumn="0" w:noHBand="0" w:noVBand="1"/>
      </w:tblPr>
      <w:tblGrid>
        <w:gridCol w:w="9955"/>
      </w:tblGrid>
      <w:tr w:rsidR="00C54D81" w14:paraId="7AF7E054" w14:textId="77777777" w:rsidTr="00081AFC">
        <w:tc>
          <w:tcPr>
            <w:tcW w:w="9062" w:type="dxa"/>
          </w:tcPr>
          <w:p w14:paraId="2EA9A457" w14:textId="77777777" w:rsidR="00C54D81" w:rsidRDefault="00C54D81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7280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810"/>
              <w:gridCol w:w="1098"/>
              <w:gridCol w:w="1212"/>
              <w:gridCol w:w="946"/>
              <w:gridCol w:w="904"/>
              <w:gridCol w:w="1098"/>
              <w:gridCol w:w="1212"/>
            </w:tblGrid>
            <w:tr w:rsidR="00C54D81" w14:paraId="206F819B" w14:textId="77777777" w:rsidTr="00081AFC">
              <w:trPr>
                <w:tblHeader/>
                <w:jc w:val="center"/>
              </w:trPr>
              <w:tc>
                <w:tcPr>
                  <w:tcW w:w="810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D127798" w14:textId="77777777" w:rsidR="00C54D81" w:rsidRDefault="00C54D81" w:rsidP="00081AFC"/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0882E1D5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01E532A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4669413B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4EF85F81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974C75C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0010D2B1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C54D81" w14:paraId="2392A65E" w14:textId="77777777" w:rsidTr="00081AFC">
              <w:trPr>
                <w:jc w:val="center"/>
              </w:trPr>
              <w:tc>
                <w:tcPr>
                  <w:tcW w:w="810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0CBDEB7" w14:textId="77777777" w:rsidR="00C54D81" w:rsidRDefault="00C54D81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82BFDED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300503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AB95939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6502513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3A0974E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2D95CA2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76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7C38FC3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666936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46F0EAC" w14:textId="77777777" w:rsidR="00C54D81" w:rsidRDefault="00C54D81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917919</w:t>
                  </w:r>
                </w:p>
              </w:tc>
            </w:tr>
          </w:tbl>
          <w:p w14:paraId="4C051B5F" w14:textId="77777777" w:rsidR="00C54D81" w:rsidRDefault="00C54D81" w:rsidP="00081AFC"/>
        </w:tc>
      </w:tr>
      <w:tr w:rsidR="00C54D81" w14:paraId="6A835BF0" w14:textId="77777777" w:rsidTr="00081AFC">
        <w:tc>
          <w:tcPr>
            <w:tcW w:w="9062" w:type="dxa"/>
          </w:tcPr>
          <w:p w14:paraId="1265E809" w14:textId="77777777" w:rsidR="00C54D81" w:rsidRDefault="00C54D81" w:rsidP="00081AFC">
            <w:r w:rsidRPr="00145AA7">
              <w:rPr>
                <w:b/>
                <w:bCs/>
              </w:rPr>
              <w:t>Table 1</w:t>
            </w:r>
            <w:r>
              <w:rPr>
                <w:b/>
                <w:bCs/>
              </w:rPr>
              <w:t>4</w:t>
            </w:r>
            <w:r>
              <w:t xml:space="preserve">: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 Model: D' ~ Prime + 1|Participant on the first sentence after each prime in Experiment 2</w:t>
            </w:r>
          </w:p>
        </w:tc>
      </w:tr>
    </w:tbl>
    <w:p w14:paraId="2101E72E" w14:textId="77777777" w:rsidR="00C54D81" w:rsidRPr="00C54D81" w:rsidRDefault="00C54D81">
      <w:pPr>
        <w:rPr>
          <w:b/>
          <w:bCs/>
        </w:rPr>
      </w:pPr>
    </w:p>
    <w:sectPr w:rsidR="00C54D81" w:rsidRPr="00C54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81"/>
    <w:rsid w:val="0012132B"/>
    <w:rsid w:val="00C5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742B"/>
  <w15:chartTrackingRefBased/>
  <w15:docId w15:val="{E14CE7E7-6490-49E4-83C5-B63EB3CA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54D81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54D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54D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54D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54D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54D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54D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54D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54D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54D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54D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54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54D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54D81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54D81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54D8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54D8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54D8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54D8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54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54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54D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54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54D8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54D8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54D8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54D81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54D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54D81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54D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42</Characters>
  <Application>Microsoft Office Word</Application>
  <DocSecurity>0</DocSecurity>
  <Lines>2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9:00Z</dcterms:created>
  <dcterms:modified xsi:type="dcterms:W3CDTF">2025-05-06T08:10:00Z</dcterms:modified>
</cp:coreProperties>
</file>